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D2A81" w14:textId="4A9942FE" w:rsidR="00E600B9" w:rsidRDefault="00621607" w:rsidP="00990B6C">
      <w:pPr>
        <w:spacing w:line="480" w:lineRule="auto"/>
        <w:ind w:right="360"/>
        <w:rPr>
          <w:rFonts w:ascii="Times New Roman" w:hAnsi="Times New Roman" w:cs="Times New Roman"/>
          <w:sz w:val="24"/>
          <w:szCs w:val="24"/>
        </w:rPr>
      </w:pPr>
      <w:r w:rsidRPr="0062160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849D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16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607">
        <w:rPr>
          <w:rFonts w:ascii="Times New Roman" w:hAnsi="Times New Roman" w:cs="Times New Roman"/>
          <w:sz w:val="24"/>
          <w:szCs w:val="24"/>
        </w:rPr>
        <w:t xml:space="preserve"> Subgroup analyses for studies evaluating the </w:t>
      </w:r>
      <w:r w:rsidR="001E563E">
        <w:rPr>
          <w:rFonts w:ascii="Times New Roman" w:hAnsi="Times New Roman" w:cs="Times New Roman"/>
          <w:sz w:val="24"/>
          <w:szCs w:val="24"/>
        </w:rPr>
        <w:t>impact</w:t>
      </w:r>
      <w:r w:rsidRPr="00621607">
        <w:rPr>
          <w:rFonts w:ascii="Times New Roman" w:hAnsi="Times New Roman" w:cs="Times New Roman"/>
          <w:sz w:val="24"/>
          <w:szCs w:val="24"/>
        </w:rPr>
        <w:t xml:space="preserve"> of </w:t>
      </w:r>
      <w:r w:rsidR="007873C4">
        <w:rPr>
          <w:rFonts w:ascii="Times New Roman" w:hAnsi="Times New Roman" w:cs="Times New Roman"/>
          <w:sz w:val="24"/>
          <w:szCs w:val="24"/>
        </w:rPr>
        <w:t>probiotic supplementation</w:t>
      </w:r>
      <w:r w:rsidRPr="00621607">
        <w:rPr>
          <w:rFonts w:ascii="Times New Roman" w:hAnsi="Times New Roman" w:cs="Times New Roman"/>
          <w:sz w:val="24"/>
          <w:szCs w:val="24"/>
        </w:rPr>
        <w:t xml:space="preserve"> on </w:t>
      </w:r>
      <w:r w:rsidR="007873C4">
        <w:rPr>
          <w:rFonts w:ascii="Times New Roman" w:hAnsi="Times New Roman" w:cs="Times New Roman"/>
          <w:sz w:val="24"/>
          <w:szCs w:val="24"/>
        </w:rPr>
        <w:t>muscle mass</w:t>
      </w:r>
      <w:r w:rsidR="00D71B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1586"/>
        <w:gridCol w:w="1744"/>
        <w:gridCol w:w="900"/>
        <w:gridCol w:w="1980"/>
        <w:gridCol w:w="1170"/>
        <w:gridCol w:w="926"/>
      </w:tblGrid>
      <w:tr w:rsidR="00BA147D" w:rsidRPr="00621607" w14:paraId="4F0ECEC9" w14:textId="77777777" w:rsidTr="002B3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73E6BAFB" w14:textId="77777777" w:rsidR="00621607" w:rsidRPr="00621607" w:rsidRDefault="00621607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bookmarkStart w:id="0" w:name="_Hlk106742916"/>
          </w:p>
        </w:tc>
        <w:tc>
          <w:tcPr>
            <w:tcW w:w="1744" w:type="dxa"/>
          </w:tcPr>
          <w:p w14:paraId="75A02C03" w14:textId="77777777" w:rsidR="00621607" w:rsidRPr="00621607" w:rsidRDefault="00621607" w:rsidP="0062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Subgroup</w:t>
            </w:r>
          </w:p>
        </w:tc>
        <w:tc>
          <w:tcPr>
            <w:tcW w:w="900" w:type="dxa"/>
          </w:tcPr>
          <w:p w14:paraId="1CC5609C" w14:textId="161278D9" w:rsidR="00621607" w:rsidRPr="00621607" w:rsidRDefault="00621607" w:rsidP="0062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621607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N</w:t>
            </w:r>
            <w:r w:rsidRPr="006216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l-GR"/>
              </w:rPr>
              <w:t>o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 of</w:t>
            </w:r>
            <w:r w:rsidR="00BA147D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855229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tudies</w:t>
            </w:r>
          </w:p>
        </w:tc>
        <w:tc>
          <w:tcPr>
            <w:tcW w:w="1980" w:type="dxa"/>
          </w:tcPr>
          <w:p w14:paraId="5B17FB57" w14:textId="010152D3" w:rsidR="00621607" w:rsidRPr="00621607" w:rsidRDefault="00BC2462" w:rsidP="00BA1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SMD</w:t>
            </w:r>
            <w:r w:rsidR="00621607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(95% CI)</w:t>
            </w:r>
          </w:p>
        </w:tc>
        <w:tc>
          <w:tcPr>
            <w:tcW w:w="1170" w:type="dxa"/>
          </w:tcPr>
          <w:p w14:paraId="462EAF25" w14:textId="77777777" w:rsidR="00621607" w:rsidRPr="00621607" w:rsidRDefault="00621607" w:rsidP="0062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P-value</w:t>
            </w:r>
          </w:p>
        </w:tc>
        <w:tc>
          <w:tcPr>
            <w:tcW w:w="926" w:type="dxa"/>
          </w:tcPr>
          <w:p w14:paraId="0801FB35" w14:textId="77777777" w:rsidR="00621607" w:rsidRPr="00621607" w:rsidRDefault="00621607" w:rsidP="0062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</w:tr>
      <w:tr w:rsidR="00BA147D" w:rsidRPr="00621607" w14:paraId="5CB0D22D" w14:textId="77777777" w:rsidTr="002B3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061FC725" w14:textId="77777777" w:rsidR="00621607" w:rsidRPr="00621607" w:rsidRDefault="00621607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ge</w:t>
            </w:r>
          </w:p>
        </w:tc>
        <w:tc>
          <w:tcPr>
            <w:tcW w:w="1744" w:type="dxa"/>
          </w:tcPr>
          <w:p w14:paraId="0C278CEB" w14:textId="7CD22A7A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&lt; </w:t>
            </w:r>
            <w:r w:rsidR="001E375A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  <w:p w14:paraId="4A07E103" w14:textId="77777777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5FF3ABD2" w14:textId="181C607C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≥ </w:t>
            </w:r>
            <w:r w:rsidR="001E375A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</w:tc>
        <w:tc>
          <w:tcPr>
            <w:tcW w:w="900" w:type="dxa"/>
          </w:tcPr>
          <w:p w14:paraId="257DB122" w14:textId="29455933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962CAC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</w:p>
          <w:p w14:paraId="320520EA" w14:textId="09CC86BB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2012770" w14:textId="37E7EE9E" w:rsidR="00621607" w:rsidRPr="00621607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</w:t>
            </w:r>
          </w:p>
        </w:tc>
        <w:tc>
          <w:tcPr>
            <w:tcW w:w="1980" w:type="dxa"/>
          </w:tcPr>
          <w:p w14:paraId="41D43802" w14:textId="109B47AB" w:rsidR="00621607" w:rsidRP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47 (0.03, 0.91)</w:t>
            </w:r>
          </w:p>
          <w:p w14:paraId="70D73D24" w14:textId="77777777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40989807" w14:textId="10C2F437" w:rsidR="00621607" w:rsidRPr="00621607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4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-0.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6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8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)</w:t>
            </w:r>
          </w:p>
        </w:tc>
        <w:tc>
          <w:tcPr>
            <w:tcW w:w="1170" w:type="dxa"/>
          </w:tcPr>
          <w:p w14:paraId="338414FF" w14:textId="30193228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04</w:t>
            </w:r>
          </w:p>
          <w:p w14:paraId="7039385F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00FD1AE9" w14:textId="09FEE0EC" w:rsidR="00962CAC" w:rsidRPr="00621607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9</w:t>
            </w:r>
          </w:p>
        </w:tc>
        <w:tc>
          <w:tcPr>
            <w:tcW w:w="926" w:type="dxa"/>
          </w:tcPr>
          <w:p w14:paraId="640FDE2A" w14:textId="645875D5" w:rsidR="00621607" w:rsidRPr="00CA1A93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35</w:t>
            </w:r>
            <w:r w:rsidR="00621607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349030B7" w14:textId="77777777" w:rsidR="00621607" w:rsidRPr="00CA1A93" w:rsidRDefault="0062160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9D0DCBA" w14:textId="02C6D4AC" w:rsidR="00621607" w:rsidRPr="00621607" w:rsidRDefault="00F67DF7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69</w:t>
            </w:r>
            <w:r w:rsidR="00621607"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</w:tc>
      </w:tr>
      <w:tr w:rsidR="00BA147D" w:rsidRPr="00621607" w14:paraId="4DB77EEE" w14:textId="77777777" w:rsidTr="002B3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067C01A9" w14:textId="70A22183" w:rsidR="00621607" w:rsidRPr="00621607" w:rsidRDefault="00CA77EA" w:rsidP="001E375A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Duration</w:t>
            </w:r>
          </w:p>
        </w:tc>
        <w:tc>
          <w:tcPr>
            <w:tcW w:w="1744" w:type="dxa"/>
          </w:tcPr>
          <w:p w14:paraId="301FD384" w14:textId="77777777" w:rsidR="00621607" w:rsidRDefault="00962CAC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&lt; 12 weeks</w:t>
            </w:r>
          </w:p>
          <w:p w14:paraId="7F0EEF30" w14:textId="77777777" w:rsidR="00962CAC" w:rsidRDefault="00962CAC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15A9EDE" w14:textId="53C28576" w:rsidR="00962CAC" w:rsidRPr="00962CAC" w:rsidRDefault="00962CAC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≥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12 weeks</w:t>
            </w:r>
          </w:p>
        </w:tc>
        <w:tc>
          <w:tcPr>
            <w:tcW w:w="900" w:type="dxa"/>
          </w:tcPr>
          <w:p w14:paraId="6E28B1F4" w14:textId="420F6EBE" w:rsidR="00CA1A93" w:rsidRDefault="00962CAC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962CAC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= 6</w:t>
            </w:r>
          </w:p>
          <w:p w14:paraId="6E4B635B" w14:textId="77777777" w:rsidR="00962CAC" w:rsidRDefault="00962CAC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E3AB2DE" w14:textId="519FC51A" w:rsidR="00962CAC" w:rsidRPr="00621607" w:rsidRDefault="00962CAC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</w:p>
        </w:tc>
        <w:tc>
          <w:tcPr>
            <w:tcW w:w="1980" w:type="dxa"/>
          </w:tcPr>
          <w:p w14:paraId="093D121F" w14:textId="77777777" w:rsidR="00CA1A93" w:rsidRDefault="00962CAC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42 (-0.23, 1.07)</w:t>
            </w:r>
          </w:p>
          <w:p w14:paraId="4A418D22" w14:textId="77777777" w:rsidR="00962CAC" w:rsidRDefault="00962CAC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1D80C53" w14:textId="3D77584C" w:rsidR="00962CAC" w:rsidRPr="00621607" w:rsidRDefault="00962CAC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9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1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0.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3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170" w:type="dxa"/>
          </w:tcPr>
          <w:p w14:paraId="425658B8" w14:textId="77777777" w:rsidR="00CA1A93" w:rsidRDefault="00962CAC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20</w:t>
            </w:r>
          </w:p>
          <w:p w14:paraId="76C0D24F" w14:textId="77777777" w:rsidR="00962CAC" w:rsidRDefault="00962CAC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77F6B7F" w14:textId="64EB2526" w:rsidR="00962CAC" w:rsidRPr="00621607" w:rsidRDefault="00962CAC" w:rsidP="00CA1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002</w:t>
            </w:r>
          </w:p>
        </w:tc>
        <w:tc>
          <w:tcPr>
            <w:tcW w:w="926" w:type="dxa"/>
          </w:tcPr>
          <w:p w14:paraId="6A5073C4" w14:textId="77777777" w:rsidR="00CA1A93" w:rsidRDefault="00962CAC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73%</w:t>
            </w:r>
          </w:p>
          <w:p w14:paraId="6B61FB58" w14:textId="77777777" w:rsidR="00962CAC" w:rsidRDefault="00962CAC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1330799" w14:textId="3EDD7039" w:rsidR="00962CAC" w:rsidRPr="00621607" w:rsidRDefault="00962CAC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</w:tc>
      </w:tr>
      <w:tr w:rsidR="00BA147D" w:rsidRPr="00621607" w14:paraId="2B635FEE" w14:textId="77777777" w:rsidTr="002B3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2CC9E4D3" w14:textId="77777777" w:rsidR="00CA77EA" w:rsidRPr="00FB38CB" w:rsidRDefault="00CA77EA" w:rsidP="00CA77EA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H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ealth </w:t>
            </w:r>
          </w:p>
          <w:p w14:paraId="138D3E2A" w14:textId="55517AC1" w:rsidR="00621607" w:rsidRPr="00621607" w:rsidRDefault="00CA77EA" w:rsidP="00CA77EA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tatus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744" w:type="dxa"/>
          </w:tcPr>
          <w:p w14:paraId="125EB34A" w14:textId="77777777" w:rsidR="002B3A7E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Overweight/</w:t>
            </w:r>
          </w:p>
          <w:p w14:paraId="188778F6" w14:textId="30ADB0A7" w:rsidR="00CA1A93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Obese</w:t>
            </w:r>
          </w:p>
          <w:p w14:paraId="2971CAE1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7659F372" w14:textId="266E8FB2" w:rsidR="00962CAC" w:rsidRPr="00621607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Healthy untrained</w:t>
            </w:r>
          </w:p>
        </w:tc>
        <w:tc>
          <w:tcPr>
            <w:tcW w:w="900" w:type="dxa"/>
          </w:tcPr>
          <w:p w14:paraId="51560FFD" w14:textId="6C1E7CE2" w:rsidR="00CA1A93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62CAC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5</w:t>
            </w:r>
          </w:p>
          <w:p w14:paraId="1E5BFC77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422FA45B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6B7A3904" w14:textId="57C57892" w:rsidR="00962CAC" w:rsidRPr="00621607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62CAC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4</w:t>
            </w:r>
          </w:p>
        </w:tc>
        <w:tc>
          <w:tcPr>
            <w:tcW w:w="1980" w:type="dxa"/>
          </w:tcPr>
          <w:p w14:paraId="2377C704" w14:textId="77777777" w:rsidR="00CA1A93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46 (-0.06, 0.97)</w:t>
            </w:r>
          </w:p>
          <w:p w14:paraId="2CDB023D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C7A462F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9C82447" w14:textId="3BB4E60B" w:rsidR="00962CAC" w:rsidRPr="00621607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43 (-0.20, 1.06)</w:t>
            </w:r>
          </w:p>
        </w:tc>
        <w:tc>
          <w:tcPr>
            <w:tcW w:w="1170" w:type="dxa"/>
          </w:tcPr>
          <w:p w14:paraId="65F791A7" w14:textId="77777777" w:rsidR="00CA1A93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08</w:t>
            </w:r>
          </w:p>
          <w:p w14:paraId="1F0B9DCF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153AE00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129DDDC" w14:textId="5E49A2B6" w:rsidR="00962CAC" w:rsidRPr="00621607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18</w:t>
            </w:r>
          </w:p>
        </w:tc>
        <w:tc>
          <w:tcPr>
            <w:tcW w:w="926" w:type="dxa"/>
          </w:tcPr>
          <w:p w14:paraId="08905E23" w14:textId="77777777" w:rsidR="00CA1A93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66%</w:t>
            </w:r>
          </w:p>
          <w:p w14:paraId="0D9506D6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48378654" w14:textId="77777777" w:rsidR="00962CAC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B489AB1" w14:textId="105CD4DA" w:rsidR="00962CAC" w:rsidRPr="00621607" w:rsidRDefault="00962CAC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63%</w:t>
            </w:r>
          </w:p>
        </w:tc>
      </w:tr>
      <w:tr w:rsidR="00BA147D" w:rsidRPr="00621607" w14:paraId="23E982D1" w14:textId="77777777" w:rsidTr="002B3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1E63E908" w14:textId="0271DD7B" w:rsidR="00621607" w:rsidRPr="00621607" w:rsidRDefault="001E375A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pecies</w:t>
            </w:r>
          </w:p>
        </w:tc>
        <w:tc>
          <w:tcPr>
            <w:tcW w:w="1744" w:type="dxa"/>
          </w:tcPr>
          <w:p w14:paraId="208DCAF3" w14:textId="77777777" w:rsidR="00CA1A93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Lactobacillus</w:t>
            </w:r>
          </w:p>
          <w:p w14:paraId="3AAAD671" w14:textId="77777777" w:rsidR="002B3A7E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13D3E70" w14:textId="62401394" w:rsidR="002B3A7E" w:rsidRPr="00621607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Bifidobacterium</w:t>
            </w:r>
          </w:p>
        </w:tc>
        <w:tc>
          <w:tcPr>
            <w:tcW w:w="900" w:type="dxa"/>
          </w:tcPr>
          <w:p w14:paraId="7802402E" w14:textId="77F25A79" w:rsidR="00CA1A93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62CAC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7</w:t>
            </w:r>
          </w:p>
          <w:p w14:paraId="0B755ED9" w14:textId="77777777" w:rsidR="002B3A7E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2F535431" w14:textId="51BC1693" w:rsidR="002B3A7E" w:rsidRPr="00621607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62CAC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2</w:t>
            </w:r>
          </w:p>
        </w:tc>
        <w:tc>
          <w:tcPr>
            <w:tcW w:w="1980" w:type="dxa"/>
          </w:tcPr>
          <w:p w14:paraId="367E16B3" w14:textId="77777777" w:rsidR="00E50C74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48 (-0.05, 1.01)</w:t>
            </w:r>
          </w:p>
          <w:p w14:paraId="252EDA64" w14:textId="77777777" w:rsidR="002B3A7E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EF28835" w14:textId="6F9B65D7" w:rsidR="002B3A7E" w:rsidRPr="00FB38CB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37 (0.02, 0.73)</w:t>
            </w:r>
          </w:p>
        </w:tc>
        <w:tc>
          <w:tcPr>
            <w:tcW w:w="1170" w:type="dxa"/>
          </w:tcPr>
          <w:p w14:paraId="3119ECC5" w14:textId="77777777" w:rsidR="00E50C74" w:rsidRDefault="002B3A7E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08</w:t>
            </w:r>
          </w:p>
          <w:p w14:paraId="07B59C05" w14:textId="77777777" w:rsidR="002B3A7E" w:rsidRDefault="002B3A7E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62375F25" w14:textId="049D789D" w:rsidR="002B3A7E" w:rsidRPr="00621607" w:rsidRDefault="002B3A7E" w:rsidP="0062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04</w:t>
            </w:r>
          </w:p>
        </w:tc>
        <w:tc>
          <w:tcPr>
            <w:tcW w:w="926" w:type="dxa"/>
          </w:tcPr>
          <w:p w14:paraId="4A3494F0" w14:textId="77777777" w:rsidR="00E50C74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69%</w:t>
            </w:r>
          </w:p>
          <w:p w14:paraId="3E897A9E" w14:textId="77777777" w:rsidR="002B3A7E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B0257A6" w14:textId="00094620" w:rsidR="002B3A7E" w:rsidRPr="00621607" w:rsidRDefault="002B3A7E" w:rsidP="00742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</w:tc>
      </w:tr>
      <w:tr w:rsidR="00BA147D" w:rsidRPr="00621607" w14:paraId="28C959D0" w14:textId="77777777" w:rsidTr="002B3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504C3F67" w14:textId="0AF4532E" w:rsidR="00621607" w:rsidRPr="00621607" w:rsidRDefault="00BC2462" w:rsidP="00621607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Geographical location</w:t>
            </w:r>
          </w:p>
        </w:tc>
        <w:tc>
          <w:tcPr>
            <w:tcW w:w="1744" w:type="dxa"/>
          </w:tcPr>
          <w:p w14:paraId="7CD54C53" w14:textId="7ED3DFD6" w:rsidR="00BC2462" w:rsidRDefault="00BC2462" w:rsidP="00BC2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Europe</w:t>
            </w:r>
          </w:p>
          <w:p w14:paraId="213F0703" w14:textId="77777777" w:rsidR="002B3A7E" w:rsidRPr="00FB38CB" w:rsidRDefault="002B3A7E" w:rsidP="00BC2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8292418" w14:textId="1DDDFAF9" w:rsidR="00C86CD2" w:rsidRPr="00621607" w:rsidRDefault="00BC2462" w:rsidP="00BC2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Asia</w:t>
            </w:r>
          </w:p>
        </w:tc>
        <w:tc>
          <w:tcPr>
            <w:tcW w:w="900" w:type="dxa"/>
          </w:tcPr>
          <w:p w14:paraId="494D68F9" w14:textId="77777777" w:rsidR="00C86CD2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62CAC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2</w:t>
            </w:r>
          </w:p>
          <w:p w14:paraId="39082BB2" w14:textId="77777777" w:rsidR="002B3A7E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247682CA" w14:textId="7B85EF51" w:rsidR="002B3A7E" w:rsidRPr="00621607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62CAC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GB"/>
              </w:rPr>
              <w:t>k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= 7</w:t>
            </w:r>
          </w:p>
        </w:tc>
        <w:tc>
          <w:tcPr>
            <w:tcW w:w="1980" w:type="dxa"/>
          </w:tcPr>
          <w:p w14:paraId="4AA3D739" w14:textId="77777777" w:rsidR="00C86CD2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15 (-0.69, 0.40)</w:t>
            </w:r>
          </w:p>
          <w:p w14:paraId="1A685527" w14:textId="77777777" w:rsidR="002B3A7E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71844B5B" w14:textId="42D1E488" w:rsidR="002B3A7E" w:rsidRPr="00621607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61 (0.22, 1.01)</w:t>
            </w:r>
          </w:p>
        </w:tc>
        <w:tc>
          <w:tcPr>
            <w:tcW w:w="1170" w:type="dxa"/>
          </w:tcPr>
          <w:p w14:paraId="62AE2DF7" w14:textId="77777777" w:rsidR="00C86CD2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60</w:t>
            </w:r>
          </w:p>
          <w:p w14:paraId="0A4736D9" w14:textId="77777777" w:rsidR="002B3A7E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CF4BBBB" w14:textId="53E60B35" w:rsidR="002B3A7E" w:rsidRPr="00621607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002</w:t>
            </w:r>
          </w:p>
        </w:tc>
        <w:tc>
          <w:tcPr>
            <w:tcW w:w="926" w:type="dxa"/>
          </w:tcPr>
          <w:p w14:paraId="7A4ED443" w14:textId="77777777" w:rsidR="00C86CD2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%</w:t>
            </w:r>
          </w:p>
          <w:p w14:paraId="41D83986" w14:textId="77777777" w:rsidR="002B3A7E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3D2CB2D" w14:textId="784D226A" w:rsidR="002B3A7E" w:rsidRPr="00621607" w:rsidRDefault="002B3A7E" w:rsidP="0062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6%</w:t>
            </w:r>
          </w:p>
        </w:tc>
      </w:tr>
    </w:tbl>
    <w:bookmarkEnd w:id="0"/>
    <w:p w14:paraId="389D9950" w14:textId="69EC2671" w:rsidR="00080A93" w:rsidRDefault="00BC2462" w:rsidP="00BC24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D, standardised mean difference</w:t>
      </w:r>
    </w:p>
    <w:p w14:paraId="1A8383EA" w14:textId="77777777" w:rsidR="00080A93" w:rsidRDefault="00080A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6859E9" w14:textId="03B6A30D" w:rsidR="00080A93" w:rsidRDefault="00080A93" w:rsidP="00D71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16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849D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16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607">
        <w:rPr>
          <w:rFonts w:ascii="Times New Roman" w:hAnsi="Times New Roman" w:cs="Times New Roman"/>
          <w:sz w:val="24"/>
          <w:szCs w:val="24"/>
        </w:rPr>
        <w:t xml:space="preserve"> </w:t>
      </w:r>
      <w:r w:rsidR="007873C4" w:rsidRPr="00621607">
        <w:rPr>
          <w:rFonts w:ascii="Times New Roman" w:hAnsi="Times New Roman" w:cs="Times New Roman"/>
          <w:sz w:val="24"/>
          <w:szCs w:val="24"/>
        </w:rPr>
        <w:t xml:space="preserve">Subgroup analyses for studies evaluating the </w:t>
      </w:r>
      <w:r w:rsidR="007873C4">
        <w:rPr>
          <w:rFonts w:ascii="Times New Roman" w:hAnsi="Times New Roman" w:cs="Times New Roman"/>
          <w:sz w:val="24"/>
          <w:szCs w:val="24"/>
        </w:rPr>
        <w:t>impact</w:t>
      </w:r>
      <w:r w:rsidR="007873C4" w:rsidRPr="00621607">
        <w:rPr>
          <w:rFonts w:ascii="Times New Roman" w:hAnsi="Times New Roman" w:cs="Times New Roman"/>
          <w:sz w:val="24"/>
          <w:szCs w:val="24"/>
        </w:rPr>
        <w:t xml:space="preserve"> of </w:t>
      </w:r>
      <w:r w:rsidR="007873C4">
        <w:rPr>
          <w:rFonts w:ascii="Times New Roman" w:hAnsi="Times New Roman" w:cs="Times New Roman"/>
          <w:sz w:val="24"/>
          <w:szCs w:val="24"/>
        </w:rPr>
        <w:t>probiotic supplementation</w:t>
      </w:r>
      <w:r w:rsidR="007873C4" w:rsidRPr="00621607">
        <w:rPr>
          <w:rFonts w:ascii="Times New Roman" w:hAnsi="Times New Roman" w:cs="Times New Roman"/>
          <w:sz w:val="24"/>
          <w:szCs w:val="24"/>
        </w:rPr>
        <w:t xml:space="preserve"> on </w:t>
      </w:r>
      <w:r w:rsidR="007873C4">
        <w:rPr>
          <w:rFonts w:ascii="Times New Roman" w:hAnsi="Times New Roman" w:cs="Times New Roman"/>
          <w:sz w:val="24"/>
          <w:szCs w:val="24"/>
        </w:rPr>
        <w:t>total lean mass.</w:t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1586"/>
        <w:gridCol w:w="1924"/>
        <w:gridCol w:w="900"/>
        <w:gridCol w:w="1890"/>
        <w:gridCol w:w="1080"/>
        <w:gridCol w:w="926"/>
      </w:tblGrid>
      <w:tr w:rsidR="00BC2462" w:rsidRPr="00621607" w14:paraId="437832C5" w14:textId="77777777" w:rsidTr="00355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14EAECA5" w14:textId="77777777" w:rsidR="00BC2462" w:rsidRPr="00621607" w:rsidRDefault="00BC2462" w:rsidP="005D63BC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924" w:type="dxa"/>
          </w:tcPr>
          <w:p w14:paraId="13854332" w14:textId="77777777" w:rsidR="00BC2462" w:rsidRPr="00621607" w:rsidRDefault="00BC2462" w:rsidP="005D6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Subgroup</w:t>
            </w:r>
          </w:p>
        </w:tc>
        <w:tc>
          <w:tcPr>
            <w:tcW w:w="900" w:type="dxa"/>
          </w:tcPr>
          <w:p w14:paraId="7A6F930D" w14:textId="77777777" w:rsidR="00BC2462" w:rsidRPr="00621607" w:rsidRDefault="00BC2462" w:rsidP="005D6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621607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N</w:t>
            </w:r>
            <w:r w:rsidRPr="006216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l-GR"/>
              </w:rPr>
              <w:t>o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 of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studies</w:t>
            </w:r>
          </w:p>
        </w:tc>
        <w:tc>
          <w:tcPr>
            <w:tcW w:w="1890" w:type="dxa"/>
          </w:tcPr>
          <w:p w14:paraId="25695B47" w14:textId="18DCC9EF" w:rsidR="00BC2462" w:rsidRPr="00621607" w:rsidRDefault="00BC2462" w:rsidP="005D6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SMD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(95% CI)</w:t>
            </w:r>
          </w:p>
        </w:tc>
        <w:tc>
          <w:tcPr>
            <w:tcW w:w="1080" w:type="dxa"/>
          </w:tcPr>
          <w:p w14:paraId="55DF6884" w14:textId="77777777" w:rsidR="00BC2462" w:rsidRPr="00621607" w:rsidRDefault="00BC2462" w:rsidP="005D6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P-value</w:t>
            </w:r>
          </w:p>
        </w:tc>
        <w:tc>
          <w:tcPr>
            <w:tcW w:w="926" w:type="dxa"/>
          </w:tcPr>
          <w:p w14:paraId="76B972DB" w14:textId="77777777" w:rsidR="00BC2462" w:rsidRPr="00621607" w:rsidRDefault="00BC2462" w:rsidP="005D6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</w:tr>
      <w:tr w:rsidR="00BC2462" w:rsidRPr="00621607" w14:paraId="026FBEBF" w14:textId="77777777" w:rsidTr="0035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7540891A" w14:textId="77777777" w:rsidR="00BC2462" w:rsidRPr="00621607" w:rsidRDefault="00BC2462" w:rsidP="005D63BC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ge</w:t>
            </w:r>
          </w:p>
        </w:tc>
        <w:tc>
          <w:tcPr>
            <w:tcW w:w="1924" w:type="dxa"/>
          </w:tcPr>
          <w:p w14:paraId="47D8ACF8" w14:textId="77777777" w:rsidR="00BC2462" w:rsidRPr="00621607" w:rsidRDefault="00BC246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&lt;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  <w:p w14:paraId="1F55A990" w14:textId="77777777" w:rsidR="00BC2462" w:rsidRPr="00621607" w:rsidRDefault="00BC246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3456CAE9" w14:textId="77777777" w:rsidR="00BC2462" w:rsidRPr="00621607" w:rsidRDefault="00BC246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≥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</w:tc>
        <w:tc>
          <w:tcPr>
            <w:tcW w:w="900" w:type="dxa"/>
          </w:tcPr>
          <w:p w14:paraId="00B31F12" w14:textId="2612EECE" w:rsidR="00BC2462" w:rsidRPr="00CA1A93" w:rsidRDefault="00BC246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55544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</w:p>
          <w:p w14:paraId="23305D10" w14:textId="77777777" w:rsidR="00BC2462" w:rsidRPr="00CA1A93" w:rsidRDefault="00BC246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16EE37E" w14:textId="2E2AA516" w:rsidR="00BC2462" w:rsidRPr="00621607" w:rsidRDefault="00BC246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0E570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7</w:t>
            </w:r>
          </w:p>
        </w:tc>
        <w:tc>
          <w:tcPr>
            <w:tcW w:w="1890" w:type="dxa"/>
          </w:tcPr>
          <w:p w14:paraId="661A007C" w14:textId="5AEF914E" w:rsidR="00BC2462" w:rsidRPr="00621607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3 (-0.26, 0.19)</w:t>
            </w:r>
          </w:p>
          <w:p w14:paraId="7DE47A49" w14:textId="77777777" w:rsidR="00BC2462" w:rsidRPr="00CA1A93" w:rsidRDefault="00BC246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41344904" w14:textId="3B7A2232" w:rsidR="00BC2462" w:rsidRPr="00621607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</w:t>
            </w:r>
            <w:r w:rsidR="000E570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-0.2</w:t>
            </w:r>
            <w:r w:rsidR="000E570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0.1</w:t>
            </w:r>
            <w:r w:rsidR="000E570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080" w:type="dxa"/>
          </w:tcPr>
          <w:p w14:paraId="47B428AC" w14:textId="2F88C42E" w:rsidR="00BC2462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7</w:t>
            </w:r>
            <w:r w:rsidR="000E570F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9</w:t>
            </w:r>
          </w:p>
          <w:p w14:paraId="10802486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1E8A31EF" w14:textId="72A526C5" w:rsidR="00555443" w:rsidRPr="00621607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62</w:t>
            </w:r>
          </w:p>
        </w:tc>
        <w:tc>
          <w:tcPr>
            <w:tcW w:w="926" w:type="dxa"/>
          </w:tcPr>
          <w:p w14:paraId="69382C51" w14:textId="77777777" w:rsidR="00BC2462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  <w:p w14:paraId="1449609E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6B10E6B6" w14:textId="179A5D9E" w:rsidR="00555443" w:rsidRPr="00621607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</w:tc>
      </w:tr>
      <w:tr w:rsidR="00BC2462" w:rsidRPr="00621607" w14:paraId="56F662B7" w14:textId="77777777" w:rsidTr="0035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13F544C9" w14:textId="77777777" w:rsidR="00BC2462" w:rsidRPr="00621607" w:rsidRDefault="00BC2462" w:rsidP="005D63BC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Duration</w:t>
            </w:r>
          </w:p>
        </w:tc>
        <w:tc>
          <w:tcPr>
            <w:tcW w:w="1924" w:type="dxa"/>
          </w:tcPr>
          <w:p w14:paraId="1FD2D9FA" w14:textId="77777777" w:rsidR="00BC2462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55544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&lt; 12 weeks</w:t>
            </w:r>
          </w:p>
          <w:p w14:paraId="7D9F2926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35C8A9E" w14:textId="241E19FC" w:rsidR="00555443" w:rsidRP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≥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12 weeks</w:t>
            </w:r>
          </w:p>
        </w:tc>
        <w:tc>
          <w:tcPr>
            <w:tcW w:w="900" w:type="dxa"/>
          </w:tcPr>
          <w:p w14:paraId="69F20F10" w14:textId="317B4AC6" w:rsidR="00BC2462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</w:p>
          <w:p w14:paraId="4CDC0C48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03EB7B3" w14:textId="69950624" w:rsidR="00555443" w:rsidRPr="00621607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2906D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</w:p>
        </w:tc>
        <w:tc>
          <w:tcPr>
            <w:tcW w:w="1890" w:type="dxa"/>
          </w:tcPr>
          <w:p w14:paraId="3F5E53BA" w14:textId="77777777" w:rsidR="00BC2462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1 (-0.32, 0.30)</w:t>
            </w:r>
          </w:p>
          <w:p w14:paraId="579C97D4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11A21E0" w14:textId="7BBAAFD7" w:rsidR="00555443" w:rsidRPr="00621607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</w:t>
            </w:r>
            <w:r w:rsidR="002906D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-0.2</w:t>
            </w:r>
            <w:r w:rsidR="002906D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0.1</w:t>
            </w:r>
            <w:r w:rsidR="002906D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080" w:type="dxa"/>
          </w:tcPr>
          <w:p w14:paraId="5E101CAA" w14:textId="77777777" w:rsidR="00BC2462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96</w:t>
            </w:r>
          </w:p>
          <w:p w14:paraId="4E2C45CD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32924BAB" w14:textId="60EDFB13" w:rsidR="00555443" w:rsidRPr="00621607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</w:t>
            </w:r>
            <w:r w:rsidR="002906D6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66</w:t>
            </w:r>
          </w:p>
        </w:tc>
        <w:tc>
          <w:tcPr>
            <w:tcW w:w="926" w:type="dxa"/>
          </w:tcPr>
          <w:p w14:paraId="61B53CCF" w14:textId="77777777" w:rsidR="00BC2462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  <w:p w14:paraId="488D6F54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316DA8ED" w14:textId="6AA451F6" w:rsidR="00555443" w:rsidRPr="00621607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</w:tc>
      </w:tr>
      <w:tr w:rsidR="00BC2462" w:rsidRPr="00621607" w14:paraId="6DD8C70D" w14:textId="77777777" w:rsidTr="0035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4535DF6C" w14:textId="77777777" w:rsidR="00BC2462" w:rsidRPr="00FB38CB" w:rsidRDefault="00BC2462" w:rsidP="005D63BC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H</w:t>
            </w: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ealth </w:t>
            </w:r>
          </w:p>
          <w:p w14:paraId="3EC8FD03" w14:textId="77777777" w:rsidR="00BC2462" w:rsidRPr="00621607" w:rsidRDefault="00BC2462" w:rsidP="005D63BC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tatus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924" w:type="dxa"/>
          </w:tcPr>
          <w:p w14:paraId="5508E9E4" w14:textId="77777777" w:rsidR="00BC2462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Overweight/Obese</w:t>
            </w:r>
          </w:p>
          <w:p w14:paraId="24D9B6AA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118FFA0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Healthy untrained</w:t>
            </w:r>
          </w:p>
          <w:p w14:paraId="790B2C81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3F9F4092" w14:textId="4E4D2951" w:rsidR="00555443" w:rsidRPr="00621607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Athletic</w:t>
            </w:r>
          </w:p>
        </w:tc>
        <w:tc>
          <w:tcPr>
            <w:tcW w:w="900" w:type="dxa"/>
          </w:tcPr>
          <w:p w14:paraId="08D8FD8E" w14:textId="403283EA" w:rsidR="00BC2462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F11BC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</w:p>
          <w:p w14:paraId="0B6D63E6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1C08B44" w14:textId="0136D94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  <w:p w14:paraId="168110F0" w14:textId="42B2C563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B7CEAC4" w14:textId="5091DAF0" w:rsidR="00555443" w:rsidRPr="00621607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</w:tc>
        <w:tc>
          <w:tcPr>
            <w:tcW w:w="1890" w:type="dxa"/>
          </w:tcPr>
          <w:p w14:paraId="494DDD2F" w14:textId="24FB7874" w:rsidR="00BC2462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</w:t>
            </w:r>
            <w:r w:rsidR="00F11BC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-0.2</w:t>
            </w:r>
            <w:r w:rsidR="00F11BC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0.1</w:t>
            </w:r>
            <w:r w:rsidR="00F11BC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5308D61E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2ABAD1E5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5 (-0.57, 0.46)</w:t>
            </w:r>
          </w:p>
          <w:p w14:paraId="6290C7F5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2475737" w14:textId="46FFF317" w:rsidR="00555443" w:rsidRPr="00621607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2 (-0.46, 0.42)</w:t>
            </w:r>
          </w:p>
        </w:tc>
        <w:tc>
          <w:tcPr>
            <w:tcW w:w="1080" w:type="dxa"/>
          </w:tcPr>
          <w:p w14:paraId="6B438963" w14:textId="57D094A0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</w:t>
            </w:r>
            <w:r w:rsidR="00F11BC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73</w:t>
            </w:r>
          </w:p>
          <w:p w14:paraId="5D4B5E8B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42949CB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84</w:t>
            </w:r>
          </w:p>
          <w:p w14:paraId="0051012A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5E9B60A" w14:textId="254A0862" w:rsidR="00555443" w:rsidRPr="00621607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92</w:t>
            </w:r>
          </w:p>
        </w:tc>
        <w:tc>
          <w:tcPr>
            <w:tcW w:w="926" w:type="dxa"/>
          </w:tcPr>
          <w:p w14:paraId="00CC598F" w14:textId="77777777" w:rsidR="00BC2462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  <w:p w14:paraId="615FC33E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70CCD3E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  <w:p w14:paraId="20B7A77D" w14:textId="77777777" w:rsidR="00555443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51F98E66" w14:textId="64294349" w:rsidR="00555443" w:rsidRPr="00621607" w:rsidRDefault="00555443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</w:tc>
      </w:tr>
      <w:tr w:rsidR="00BC2462" w:rsidRPr="00621607" w14:paraId="16D7910C" w14:textId="77777777" w:rsidTr="0035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3059426C" w14:textId="77777777" w:rsidR="00BC2462" w:rsidRPr="00621607" w:rsidRDefault="00BC2462" w:rsidP="005D63BC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Species</w:t>
            </w:r>
          </w:p>
        </w:tc>
        <w:tc>
          <w:tcPr>
            <w:tcW w:w="1924" w:type="dxa"/>
          </w:tcPr>
          <w:p w14:paraId="1C81F90F" w14:textId="77777777" w:rsidR="00BC2462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Lactobacillus</w:t>
            </w:r>
          </w:p>
          <w:p w14:paraId="46A232CD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2A007C28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Bifidobacterium</w:t>
            </w:r>
          </w:p>
          <w:p w14:paraId="13A6A814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B55F715" w14:textId="0674C24D" w:rsidR="00555443" w:rsidRPr="00621607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Lactobacillus &amp; Bifidobacterium</w:t>
            </w:r>
            <w:r w:rsidR="00355AD2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&amp; Lactococcus</w:t>
            </w:r>
          </w:p>
        </w:tc>
        <w:tc>
          <w:tcPr>
            <w:tcW w:w="900" w:type="dxa"/>
          </w:tcPr>
          <w:p w14:paraId="47E59520" w14:textId="74706F7D" w:rsidR="00BC2462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FE7CE4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7</w:t>
            </w:r>
          </w:p>
          <w:p w14:paraId="2F03157A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077BE8C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</w:p>
          <w:p w14:paraId="7C0FA8F3" w14:textId="77777777" w:rsidR="00555443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BF4D644" w14:textId="568276D3" w:rsidR="00555443" w:rsidRPr="00621607" w:rsidRDefault="00555443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</w:tc>
        <w:tc>
          <w:tcPr>
            <w:tcW w:w="1890" w:type="dxa"/>
          </w:tcPr>
          <w:p w14:paraId="17715510" w14:textId="30B574A9" w:rsidR="00BC246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</w:t>
            </w:r>
            <w:r w:rsidR="00FE7CE4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-0.2</w:t>
            </w:r>
            <w:r w:rsidR="00FE7CE4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0.</w:t>
            </w:r>
            <w:r w:rsidR="00FE7CE4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0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2E739E9F" w14:textId="77777777" w:rsidR="00355AD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63BF133" w14:textId="77777777" w:rsidR="00355AD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3 (-0.40, 0.33)</w:t>
            </w:r>
          </w:p>
          <w:p w14:paraId="42B955C0" w14:textId="77777777" w:rsidR="00355AD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ACCCF6F" w14:textId="5420D503" w:rsidR="00355AD2" w:rsidRPr="00FB38CB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16 (-0.57, 0.24)</w:t>
            </w:r>
          </w:p>
        </w:tc>
        <w:tc>
          <w:tcPr>
            <w:tcW w:w="1080" w:type="dxa"/>
          </w:tcPr>
          <w:p w14:paraId="1E32D6B0" w14:textId="521D2DBC" w:rsidR="00BC246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</w:t>
            </w:r>
            <w:r w:rsidR="00FE7CE4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99</w:t>
            </w:r>
          </w:p>
          <w:p w14:paraId="2EA0CED1" w14:textId="77777777" w:rsidR="00355AD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503D6BF8" w14:textId="77777777" w:rsidR="00355AD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85</w:t>
            </w:r>
          </w:p>
          <w:p w14:paraId="17788BD1" w14:textId="77777777" w:rsidR="00355AD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E3EC244" w14:textId="54CD192F" w:rsidR="00355AD2" w:rsidRPr="00621607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44</w:t>
            </w:r>
          </w:p>
        </w:tc>
        <w:tc>
          <w:tcPr>
            <w:tcW w:w="926" w:type="dxa"/>
          </w:tcPr>
          <w:p w14:paraId="3171A04A" w14:textId="77777777" w:rsidR="00BC246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  <w:p w14:paraId="117EACAC" w14:textId="77777777" w:rsidR="00355AD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05A5FD80" w14:textId="77777777" w:rsidR="00355AD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  <w:p w14:paraId="70F8D717" w14:textId="77777777" w:rsidR="00355AD2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48AFAEF4" w14:textId="336B80F9" w:rsidR="00355AD2" w:rsidRPr="00621607" w:rsidRDefault="00355AD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%</w:t>
            </w:r>
          </w:p>
        </w:tc>
      </w:tr>
      <w:tr w:rsidR="00BC2462" w:rsidRPr="00621607" w14:paraId="50108F94" w14:textId="77777777" w:rsidTr="0035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66E43AFF" w14:textId="77777777" w:rsidR="00BC2462" w:rsidRPr="00621607" w:rsidRDefault="00BC2462" w:rsidP="005D63BC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Geographical location</w:t>
            </w:r>
          </w:p>
        </w:tc>
        <w:tc>
          <w:tcPr>
            <w:tcW w:w="1924" w:type="dxa"/>
          </w:tcPr>
          <w:p w14:paraId="5CB826F8" w14:textId="3E3FAC05" w:rsidR="00BC2462" w:rsidRDefault="00BC246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Europe</w:t>
            </w:r>
          </w:p>
          <w:p w14:paraId="2BB7144F" w14:textId="77777777" w:rsidR="00355AD2" w:rsidRPr="00FB38CB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FBBEC3C" w14:textId="77777777" w:rsidR="00BC2462" w:rsidRPr="00621607" w:rsidRDefault="00BC246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B38CB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Asia</w:t>
            </w:r>
          </w:p>
        </w:tc>
        <w:tc>
          <w:tcPr>
            <w:tcW w:w="900" w:type="dxa"/>
          </w:tcPr>
          <w:p w14:paraId="37C6443B" w14:textId="03D928F9" w:rsidR="00BC2462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</w:p>
          <w:p w14:paraId="12C1C43A" w14:textId="77777777" w:rsidR="00355AD2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762821B" w14:textId="190F9EEA" w:rsidR="00355AD2" w:rsidRPr="00621607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6</w:t>
            </w:r>
          </w:p>
        </w:tc>
        <w:tc>
          <w:tcPr>
            <w:tcW w:w="1890" w:type="dxa"/>
          </w:tcPr>
          <w:p w14:paraId="6409587B" w14:textId="77777777" w:rsidR="00BC2462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4 (-0.35, 0.27)</w:t>
            </w:r>
          </w:p>
          <w:p w14:paraId="371F7C73" w14:textId="77777777" w:rsidR="00355AD2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9260426" w14:textId="349A8070" w:rsidR="00355AD2" w:rsidRPr="00621607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03 (-0.24, 0.19)</w:t>
            </w:r>
          </w:p>
        </w:tc>
        <w:tc>
          <w:tcPr>
            <w:tcW w:w="1080" w:type="dxa"/>
          </w:tcPr>
          <w:p w14:paraId="4707742F" w14:textId="77777777" w:rsidR="00BC2462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82</w:t>
            </w:r>
          </w:p>
          <w:p w14:paraId="372A25E5" w14:textId="77777777" w:rsidR="00355AD2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727A0470" w14:textId="1A3D2C87" w:rsidR="00355AD2" w:rsidRPr="00621607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80</w:t>
            </w:r>
          </w:p>
        </w:tc>
        <w:tc>
          <w:tcPr>
            <w:tcW w:w="926" w:type="dxa"/>
          </w:tcPr>
          <w:p w14:paraId="0F7071BB" w14:textId="77777777" w:rsidR="00BC2462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%</w:t>
            </w:r>
          </w:p>
          <w:p w14:paraId="77E806BC" w14:textId="77777777" w:rsidR="00355AD2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E092656" w14:textId="7E3834B3" w:rsidR="00355AD2" w:rsidRPr="00621607" w:rsidRDefault="00355AD2" w:rsidP="005D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%</w:t>
            </w:r>
          </w:p>
        </w:tc>
      </w:tr>
      <w:tr w:rsidR="00BC2462" w:rsidRPr="00621607" w14:paraId="65380C58" w14:textId="77777777" w:rsidTr="00355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2660EE8B" w14:textId="77777777" w:rsidR="00BC2462" w:rsidRPr="00FB38CB" w:rsidRDefault="00BC2462" w:rsidP="005D63BC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Muscle mass assessment tool</w:t>
            </w:r>
          </w:p>
        </w:tc>
        <w:tc>
          <w:tcPr>
            <w:tcW w:w="1924" w:type="dxa"/>
          </w:tcPr>
          <w:p w14:paraId="6FAC12CD" w14:textId="3E3CF519" w:rsidR="00BC2462" w:rsidRDefault="00BC2462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BIA</w:t>
            </w:r>
          </w:p>
          <w:p w14:paraId="4393A696" w14:textId="126A8E8E" w:rsidR="00363F1F" w:rsidRDefault="00363F1F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202EFD9B" w14:textId="77777777" w:rsidR="00BC2462" w:rsidRDefault="00363F1F" w:rsidP="00363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DXA</w:t>
            </w:r>
          </w:p>
          <w:p w14:paraId="189DC7FC" w14:textId="6808443E" w:rsidR="00363F1F" w:rsidRPr="00FB38CB" w:rsidRDefault="00363F1F" w:rsidP="00363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900" w:type="dxa"/>
          </w:tcPr>
          <w:p w14:paraId="7A6AF3FB" w14:textId="77777777" w:rsidR="00BC2462" w:rsidRDefault="00363F1F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</w:p>
          <w:p w14:paraId="5D7D7A8B" w14:textId="77777777" w:rsidR="00363F1F" w:rsidRDefault="00363F1F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780DD1D4" w14:textId="274084E7" w:rsidR="00363F1F" w:rsidRPr="00363F1F" w:rsidRDefault="00363F1F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FE7CE4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</w:p>
        </w:tc>
        <w:tc>
          <w:tcPr>
            <w:tcW w:w="1890" w:type="dxa"/>
          </w:tcPr>
          <w:p w14:paraId="45D153E2" w14:textId="77777777" w:rsidR="00BC2462" w:rsidRDefault="00363F1F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-0.14 (-0.46, 0.17)</w:t>
            </w:r>
          </w:p>
          <w:p w14:paraId="32BB17CF" w14:textId="77777777" w:rsidR="00363F1F" w:rsidRDefault="00363F1F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537B690" w14:textId="525EB3D5" w:rsidR="00363F1F" w:rsidRPr="00FB38CB" w:rsidRDefault="00F7025E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01 (-0.1</w:t>
            </w:r>
            <w:r w:rsidR="00FE7CE4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0.1</w:t>
            </w:r>
            <w:r w:rsidR="00FE7CE4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080" w:type="dxa"/>
          </w:tcPr>
          <w:p w14:paraId="38D23036" w14:textId="77777777" w:rsidR="00BC2462" w:rsidRDefault="00F7025E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37</w:t>
            </w:r>
          </w:p>
          <w:p w14:paraId="2431C2A2" w14:textId="77777777" w:rsidR="00F7025E" w:rsidRDefault="00F7025E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05639898" w14:textId="451DBABD" w:rsidR="00F7025E" w:rsidRPr="00FB38CB" w:rsidRDefault="00F7025E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P = 0.9</w:t>
            </w:r>
            <w:r w:rsidR="00FE7CE4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</w:p>
        </w:tc>
        <w:tc>
          <w:tcPr>
            <w:tcW w:w="926" w:type="dxa"/>
          </w:tcPr>
          <w:p w14:paraId="11F99974" w14:textId="77777777" w:rsidR="00BC2462" w:rsidRDefault="00F7025E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%</w:t>
            </w:r>
          </w:p>
          <w:p w14:paraId="78E720FF" w14:textId="77777777" w:rsidR="00F7025E" w:rsidRDefault="00F7025E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58E1B05F" w14:textId="0323B30D" w:rsidR="00F7025E" w:rsidRPr="00FB38CB" w:rsidRDefault="00F7025E" w:rsidP="005D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%</w:t>
            </w:r>
          </w:p>
        </w:tc>
      </w:tr>
    </w:tbl>
    <w:p w14:paraId="3F562169" w14:textId="77777777" w:rsidR="00BC2462" w:rsidRDefault="00BC2462" w:rsidP="00BC24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D, standardised mean difference</w:t>
      </w:r>
    </w:p>
    <w:p w14:paraId="4AF7B301" w14:textId="626784A2" w:rsidR="00FC6485" w:rsidRDefault="00FC64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AAF31B" w14:textId="7C4022BE" w:rsidR="00FC6485" w:rsidRDefault="00FC6485" w:rsidP="00FC64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160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849D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216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607">
        <w:rPr>
          <w:rFonts w:ascii="Times New Roman" w:hAnsi="Times New Roman" w:cs="Times New Roman"/>
          <w:sz w:val="24"/>
          <w:szCs w:val="24"/>
        </w:rPr>
        <w:t xml:space="preserve"> Subgroup analyses for studies evaluating the </w:t>
      </w:r>
      <w:r>
        <w:rPr>
          <w:rFonts w:ascii="Times New Roman" w:hAnsi="Times New Roman" w:cs="Times New Roman"/>
          <w:sz w:val="24"/>
          <w:szCs w:val="24"/>
        </w:rPr>
        <w:t>impact</w:t>
      </w:r>
      <w:r w:rsidRPr="0062160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probiotic supplementation</w:t>
      </w:r>
      <w:r w:rsidRPr="00621607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global muscle strength.</w:t>
      </w:r>
    </w:p>
    <w:tbl>
      <w:tblPr>
        <w:tblStyle w:val="PlainTable41"/>
        <w:tblW w:w="0" w:type="auto"/>
        <w:tblLayout w:type="fixed"/>
        <w:tblLook w:val="04A0" w:firstRow="1" w:lastRow="0" w:firstColumn="1" w:lastColumn="0" w:noHBand="0" w:noVBand="1"/>
      </w:tblPr>
      <w:tblGrid>
        <w:gridCol w:w="1586"/>
        <w:gridCol w:w="1924"/>
        <w:gridCol w:w="900"/>
        <w:gridCol w:w="1890"/>
        <w:gridCol w:w="1080"/>
        <w:gridCol w:w="926"/>
      </w:tblGrid>
      <w:tr w:rsidR="00FC6485" w:rsidRPr="00621607" w14:paraId="064663A4" w14:textId="77777777" w:rsidTr="005F6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35EE4D40" w14:textId="77777777" w:rsidR="00FC6485" w:rsidRPr="00621607" w:rsidRDefault="00FC6485" w:rsidP="005F63A3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924" w:type="dxa"/>
          </w:tcPr>
          <w:p w14:paraId="121655B6" w14:textId="77777777" w:rsidR="00FC6485" w:rsidRPr="00621607" w:rsidRDefault="00FC6485" w:rsidP="005F63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Subgroup</w:t>
            </w:r>
          </w:p>
        </w:tc>
        <w:tc>
          <w:tcPr>
            <w:tcW w:w="900" w:type="dxa"/>
          </w:tcPr>
          <w:p w14:paraId="7DE2E933" w14:textId="77777777" w:rsidR="00FC6485" w:rsidRPr="00621607" w:rsidRDefault="00FC6485" w:rsidP="005F63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621607">
              <w:rPr>
                <w:rFonts w:ascii="Times New Roman" w:eastAsia="Times New Roman" w:hAnsi="Times New Roman" w:cs="Times New Roman"/>
                <w:color w:val="000000"/>
                <w:lang w:val="en-US" w:eastAsia="el-GR"/>
              </w:rPr>
              <w:t>N</w:t>
            </w:r>
            <w:r w:rsidRPr="0062160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l-GR"/>
              </w:rPr>
              <w:t>o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 of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studies</w:t>
            </w:r>
          </w:p>
        </w:tc>
        <w:tc>
          <w:tcPr>
            <w:tcW w:w="1890" w:type="dxa"/>
          </w:tcPr>
          <w:p w14:paraId="051951AD" w14:textId="77777777" w:rsidR="00FC6485" w:rsidRPr="00621607" w:rsidRDefault="00FC6485" w:rsidP="005F63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SMD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 (95% CI)</w:t>
            </w:r>
          </w:p>
        </w:tc>
        <w:tc>
          <w:tcPr>
            <w:tcW w:w="1080" w:type="dxa"/>
          </w:tcPr>
          <w:p w14:paraId="375F0EF9" w14:textId="77777777" w:rsidR="00FC6485" w:rsidRPr="00621607" w:rsidRDefault="00FC6485" w:rsidP="005F63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P-value</w:t>
            </w:r>
          </w:p>
        </w:tc>
        <w:tc>
          <w:tcPr>
            <w:tcW w:w="926" w:type="dxa"/>
          </w:tcPr>
          <w:p w14:paraId="54CE37FA" w14:textId="77777777" w:rsidR="00FC6485" w:rsidRPr="00621607" w:rsidRDefault="00FC6485" w:rsidP="005F63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vertAlign w:val="superscript"/>
              </w:rPr>
              <w:t>2</w:t>
            </w:r>
          </w:p>
        </w:tc>
      </w:tr>
      <w:tr w:rsidR="00FC6485" w:rsidRPr="00621607" w14:paraId="3130DE95" w14:textId="77777777" w:rsidTr="005F6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55693AAE" w14:textId="77777777" w:rsidR="00FC6485" w:rsidRPr="00621607" w:rsidRDefault="00FC6485" w:rsidP="005F63A3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Age</w:t>
            </w:r>
          </w:p>
        </w:tc>
        <w:tc>
          <w:tcPr>
            <w:tcW w:w="1924" w:type="dxa"/>
          </w:tcPr>
          <w:p w14:paraId="40FD1694" w14:textId="77777777" w:rsidR="00FC6485" w:rsidRPr="00621607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&lt;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  <w:p w14:paraId="4857FEC9" w14:textId="77777777" w:rsidR="00FC6485" w:rsidRPr="00621607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72D648BF" w14:textId="77777777" w:rsidR="00FC6485" w:rsidRPr="00621607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 xml:space="preserve">≥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0 years</w:t>
            </w:r>
          </w:p>
        </w:tc>
        <w:tc>
          <w:tcPr>
            <w:tcW w:w="900" w:type="dxa"/>
          </w:tcPr>
          <w:p w14:paraId="21B1BE86" w14:textId="6700CBA1" w:rsidR="00FC6485" w:rsidRPr="00CA1A93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</w:p>
          <w:p w14:paraId="3AE6ED54" w14:textId="77777777" w:rsidR="00FC6485" w:rsidRPr="00CA1A93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82B7067" w14:textId="684092F9" w:rsidR="00FC6485" w:rsidRPr="00621607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</w:p>
        </w:tc>
        <w:tc>
          <w:tcPr>
            <w:tcW w:w="1890" w:type="dxa"/>
          </w:tcPr>
          <w:p w14:paraId="458404CC" w14:textId="1CF074B8" w:rsidR="00FC6485" w:rsidRPr="00621607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 (-0.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3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0.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0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74B8D6BB" w14:textId="77777777" w:rsidR="00FC6485" w:rsidRPr="00CA1A93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</w:p>
          <w:p w14:paraId="7212AEDB" w14:textId="24314E17" w:rsidR="00FC6485" w:rsidRPr="00621607" w:rsidRDefault="00F67DF7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96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2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40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080" w:type="dxa"/>
          </w:tcPr>
          <w:p w14:paraId="51CAE930" w14:textId="5FB0B953" w:rsidR="00FC6485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09</w:t>
            </w:r>
          </w:p>
          <w:p w14:paraId="7060CA59" w14:textId="77777777" w:rsidR="00FC6485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4C3FB876" w14:textId="77EF4E16" w:rsidR="00FC6485" w:rsidRPr="00621607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P </w:t>
            </w:r>
            <w:r w:rsidR="00F67DF7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&lt; 0.001</w:t>
            </w:r>
          </w:p>
        </w:tc>
        <w:tc>
          <w:tcPr>
            <w:tcW w:w="926" w:type="dxa"/>
          </w:tcPr>
          <w:p w14:paraId="439451B8" w14:textId="691EF9F9" w:rsidR="00FC6485" w:rsidRDefault="00F67DF7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18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2C0FEB4B" w14:textId="77777777" w:rsidR="00FC6485" w:rsidRDefault="00FC6485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79C261DA" w14:textId="121658AB" w:rsidR="00FC6485" w:rsidRPr="00621607" w:rsidRDefault="00F67DF7" w:rsidP="005F6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67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</w:tc>
      </w:tr>
      <w:tr w:rsidR="00FC6485" w:rsidRPr="00621607" w14:paraId="43102345" w14:textId="77777777" w:rsidTr="005F6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dxa"/>
          </w:tcPr>
          <w:p w14:paraId="3AD7D3AB" w14:textId="77777777" w:rsidR="00FC6485" w:rsidRPr="00621607" w:rsidRDefault="00FC6485" w:rsidP="005F63A3">
            <w:pP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Duration</w:t>
            </w:r>
          </w:p>
        </w:tc>
        <w:tc>
          <w:tcPr>
            <w:tcW w:w="1924" w:type="dxa"/>
          </w:tcPr>
          <w:p w14:paraId="04E02349" w14:textId="77777777" w:rsidR="00FC6485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55544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&lt; 12 weeks</w:t>
            </w:r>
          </w:p>
          <w:p w14:paraId="25B66B08" w14:textId="77777777" w:rsidR="00FC6485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6234DEA2" w14:textId="77777777" w:rsidR="00FC6485" w:rsidRPr="00555443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621607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≥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12 weeks</w:t>
            </w:r>
          </w:p>
        </w:tc>
        <w:tc>
          <w:tcPr>
            <w:tcW w:w="900" w:type="dxa"/>
          </w:tcPr>
          <w:p w14:paraId="214DC6B1" w14:textId="36FE0854" w:rsidR="00FC6485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6E06E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  <w:p w14:paraId="3FCC45F9" w14:textId="77777777" w:rsidR="00FC6485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AA53AD9" w14:textId="2832B752" w:rsidR="00FC6485" w:rsidRPr="00621607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 w:rsidRPr="00CA1A93">
              <w:rPr>
                <w:rFonts w:ascii="Times New Roman" w:eastAsia="Calibri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k</w:t>
            </w:r>
            <w:r w:rsidRPr="00CA1A93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= </w:t>
            </w:r>
            <w:r w:rsidR="006E06E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</w:p>
        </w:tc>
        <w:tc>
          <w:tcPr>
            <w:tcW w:w="1890" w:type="dxa"/>
          </w:tcPr>
          <w:p w14:paraId="4FCF650E" w14:textId="4BA40996" w:rsidR="00FC6485" w:rsidRDefault="006E06E1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0.20 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(-0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3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54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6264BC33" w14:textId="77777777" w:rsidR="00FC6485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4D94E2DE" w14:textId="1537F001" w:rsidR="00FC6485" w:rsidRPr="00621607" w:rsidRDefault="006E06E1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0.78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39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1.17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080" w:type="dxa"/>
          </w:tcPr>
          <w:p w14:paraId="63D03F87" w14:textId="564CC73A" w:rsidR="00FC6485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P = 0.</w:t>
            </w:r>
            <w:r w:rsidR="006E06E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24</w:t>
            </w:r>
          </w:p>
          <w:p w14:paraId="472218ED" w14:textId="77777777" w:rsidR="00FC6485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022311BF" w14:textId="760A9740" w:rsidR="00FC6485" w:rsidRPr="00621607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 xml:space="preserve">P </w:t>
            </w:r>
            <w:r w:rsidR="006E06E1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&lt; 0.001</w:t>
            </w:r>
          </w:p>
        </w:tc>
        <w:tc>
          <w:tcPr>
            <w:tcW w:w="926" w:type="dxa"/>
          </w:tcPr>
          <w:p w14:paraId="166C711B" w14:textId="1444068A" w:rsidR="00FC6485" w:rsidRDefault="006E06E1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39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  <w:p w14:paraId="593BCC6F" w14:textId="77777777" w:rsidR="00FC6485" w:rsidRDefault="00FC6485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</w:p>
          <w:p w14:paraId="661EB4EF" w14:textId="2CD2836C" w:rsidR="00FC6485" w:rsidRPr="00621607" w:rsidRDefault="006E06E1" w:rsidP="005F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59</w:t>
            </w:r>
            <w:r w:rsidR="00FC6485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%</w:t>
            </w:r>
          </w:p>
        </w:tc>
      </w:tr>
    </w:tbl>
    <w:p w14:paraId="70F9B053" w14:textId="5C3A1945" w:rsidR="00FC6485" w:rsidRDefault="00F67DF7" w:rsidP="00F67D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D, standardised mean difference</w:t>
      </w:r>
    </w:p>
    <w:p w14:paraId="38582C5E" w14:textId="77777777" w:rsidR="00D71BA2" w:rsidRDefault="00D71BA2" w:rsidP="00080A93">
      <w:pPr>
        <w:rPr>
          <w:rFonts w:ascii="Times New Roman" w:hAnsi="Times New Roman" w:cs="Times New Roman"/>
          <w:sz w:val="24"/>
          <w:szCs w:val="24"/>
        </w:rPr>
      </w:pPr>
    </w:p>
    <w:p w14:paraId="794B2A35" w14:textId="77777777" w:rsidR="00621607" w:rsidRPr="00621607" w:rsidRDefault="00621607" w:rsidP="00621607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621607" w:rsidRPr="00621607" w:rsidSect="00990B6C">
      <w:pgSz w:w="11906" w:h="16838"/>
      <w:pgMar w:top="1440" w:right="836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5113B"/>
    <w:multiLevelType w:val="multilevel"/>
    <w:tmpl w:val="74EAAF04"/>
    <w:lvl w:ilvl="0">
      <w:start w:val="2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C6B6930"/>
    <w:multiLevelType w:val="multilevel"/>
    <w:tmpl w:val="2AC893E4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41C64B9"/>
    <w:multiLevelType w:val="multilevel"/>
    <w:tmpl w:val="D4463058"/>
    <w:lvl w:ilvl="0">
      <w:start w:val="1"/>
      <w:numFmt w:val="decimal"/>
      <w:lvlText w:val="%1.0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1946379190">
    <w:abstractNumId w:val="2"/>
  </w:num>
  <w:num w:numId="2" w16cid:durableId="1607037824">
    <w:abstractNumId w:val="0"/>
  </w:num>
  <w:num w:numId="3" w16cid:durableId="301616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07"/>
    <w:rsid w:val="00080A93"/>
    <w:rsid w:val="000E570F"/>
    <w:rsid w:val="001152A0"/>
    <w:rsid w:val="001B3EEA"/>
    <w:rsid w:val="001E375A"/>
    <w:rsid w:val="001E563E"/>
    <w:rsid w:val="002906D6"/>
    <w:rsid w:val="002B3A7E"/>
    <w:rsid w:val="002D60B9"/>
    <w:rsid w:val="002F7812"/>
    <w:rsid w:val="00351891"/>
    <w:rsid w:val="00355AD2"/>
    <w:rsid w:val="00363F1F"/>
    <w:rsid w:val="003F6A76"/>
    <w:rsid w:val="004D53F0"/>
    <w:rsid w:val="004F5BE7"/>
    <w:rsid w:val="005171A0"/>
    <w:rsid w:val="00555443"/>
    <w:rsid w:val="005D1152"/>
    <w:rsid w:val="00621607"/>
    <w:rsid w:val="00625CB2"/>
    <w:rsid w:val="00657895"/>
    <w:rsid w:val="0069406A"/>
    <w:rsid w:val="006E06E1"/>
    <w:rsid w:val="006F561B"/>
    <w:rsid w:val="00742E98"/>
    <w:rsid w:val="007873C4"/>
    <w:rsid w:val="00855229"/>
    <w:rsid w:val="009322A1"/>
    <w:rsid w:val="00962CAC"/>
    <w:rsid w:val="00990B6C"/>
    <w:rsid w:val="00A849DD"/>
    <w:rsid w:val="00AD0C2A"/>
    <w:rsid w:val="00BA147D"/>
    <w:rsid w:val="00BC2462"/>
    <w:rsid w:val="00BD1C51"/>
    <w:rsid w:val="00C238B3"/>
    <w:rsid w:val="00C531BE"/>
    <w:rsid w:val="00C705BB"/>
    <w:rsid w:val="00C86CD2"/>
    <w:rsid w:val="00CA1A93"/>
    <w:rsid w:val="00CA77EA"/>
    <w:rsid w:val="00D71BA2"/>
    <w:rsid w:val="00E50C74"/>
    <w:rsid w:val="00E600B9"/>
    <w:rsid w:val="00F11BC5"/>
    <w:rsid w:val="00F67DF7"/>
    <w:rsid w:val="00F7025E"/>
    <w:rsid w:val="00FB38CB"/>
    <w:rsid w:val="00FC6485"/>
    <w:rsid w:val="00FD680C"/>
    <w:rsid w:val="00FE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D68B"/>
  <w15:chartTrackingRefBased/>
  <w15:docId w15:val="{6518F708-7746-4C91-944C-ABC58295C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621607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6216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50C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38</cp:revision>
  <dcterms:created xsi:type="dcterms:W3CDTF">2022-06-11T14:15:00Z</dcterms:created>
  <dcterms:modified xsi:type="dcterms:W3CDTF">2022-09-26T16:19:00Z</dcterms:modified>
</cp:coreProperties>
</file>